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00000"/>
        </w:rPr>
      </w:pPr>
      <w:r>
        <w:rPr>
          <w:rFonts w:cs="Times New Roman" w:ascii="Times New Roman" w:hAnsi="Times New Roman"/>
          <w:color w:val="000000"/>
        </w:rPr>
        <w:t>Full Search strategy.</w:t>
      </w:r>
    </w:p>
    <w:tbl>
      <w:tblPr>
        <w:tblW w:w="5000" w:type="pct"/>
        <w:jc w:val="left"/>
        <w:tblInd w:w="0" w:type="dxa"/>
        <w:tblLayout w:type="fixed"/>
        <w:tblCellMar>
          <w:top w:w="0" w:type="dxa"/>
          <w:left w:w="108" w:type="dxa"/>
          <w:bottom w:w="0" w:type="dxa"/>
          <w:right w:w="108" w:type="dxa"/>
        </w:tblCellMar>
      </w:tblPr>
      <w:tblGrid>
        <w:gridCol w:w="1362"/>
        <w:gridCol w:w="6944"/>
      </w:tblGrid>
      <w:tr>
        <w:trPr/>
        <w:tc>
          <w:tcPr>
            <w:tcW w:w="83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rPr>
            </w:pPr>
            <w:r>
              <w:rPr>
                <w:rFonts w:cs="Times New Roman" w:ascii="Times New Roman" w:hAnsi="Times New Roman"/>
                <w:b/>
                <w:bCs/>
              </w:rPr>
              <w:t>PubMed/Medline</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oxytocin"[MeSH Terms] OR "oxytocin"[All Fields] OR "oxytocin s"[All Fields] OR "oxytocine"[All Fields] OR "oxytocins"[All Fields] OR "oxytocin"[MeSH Terms] OR "oxytocin"[All Fields] OR "pitocin"[All Fields] OR "oxytocin s"[All Fields] OR "oxytocine"[All Fields] OR "oxytocins"[All Fields] OR "oxytocin"[MeSH Terms] OR "oxytocin"[All Fields] OR "syntocinon"[All Fields] OR "Vagitocin"[All Fields] OR "Duratocin"[All Fields] OR "carbetocin"[Supplementary Concept] OR "carbetocin"[All Fields]</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intravaginal"[All Fields] OR "intravaginally"[All Fields] OR ("vagina"[MeSH Terms] OR "vagina"[All Fields] OR "vaginal"[All Fields] OR "vaginally"[All Fields] OR "vaginals"[All Fields] OR "vaginitis"[MeSH Terms] OR "vaginitis"[All Fields] OR "vaginitides"[All Fields]) OR ("vulvovaginal"[All Fields] OR "vulvovaginitis"[MeSH Terms] OR "vulvovaginitis"[All Fields]) OR ("dyspareunia"[MeSH Terms] OR "dyspareunia"[All Fields]) OR ("urogenital system"[MeSH Terms] OR ("urogenital"[All Fields] AND "system"[All Fields]) OR "urogenital system"[All Fields] OR "urogenital"[All Fields]) OR "uro-genital"[All Fields] OR ("vulva"[MeSH Terms] OR "vulva"[All Fields] OR "vulvar"[All Fields]) OR "vulvo-vaginal"[All Fields]</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atrophy"[MeSH Terms] OR "atrophy"[All Fields] OR "atrophic"[All Fields] OR "atrophie"[All Fields] OR "atrophy"[MeSH Terms] OR "atrophy"[All Fields] OR "atrophied"[All Fields] OR "atrophies"[All Fields] OR "atrophying"[All Fields] OR "vagina"[MeSH Terms] OR "vagina"[All Fields] OR "vaginal"[All Fields] OR "vaginally"[All Fields] OR "vaginals"[All Fields] OR "vaginitis"[MeSH Terms] OR "vaginitis"[All Fields] OR "vaginitides"[All Fields] OR "vagina"[MeSH Terms] OR "vagina"[All Fields] OR "vaginal"[All Fields] OR "vaginally"[All Fields] OR "vaginals"[All Fields] OR "vaginitis"[MeSH Terms] OR "vaginitis"[All Fields] OR "vaginitides"[All Fields] OR "atrophie"[All Fields] OR "atrophy"[MeSH Terms] OR "atrophy"[All Fields] OR "atrophied"[All Fields] OR "atrophies"[All Fields] OR "atrophying"[All Fields] OR "lubricants"[MeSH Terms] OR "lubricants"[All Fields] OR "lubricant"[All Fields] OR "lubricate"[All Fields] OR "lubricated"[All Fields] OR "lubricates"[All Fields] OR "lubricating"[All Fields] OR "lubrication"[MeSH Terms] OR "lubrication"[All Fields] OR "lubrications"[All Fields] OR "lubricative"[All Fields] OR "lubricity"[All Fields] OR "dryness"[All Fields]</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 AND #3</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 AND #1</w:t>
            </w:r>
          </w:p>
        </w:tc>
      </w:tr>
      <w:tr>
        <w:trPr/>
        <w:tc>
          <w:tcPr>
            <w:tcW w:w="83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rPr>
            </w:pPr>
            <w:r>
              <w:rPr>
                <w:rFonts w:cs="Times New Roman" w:ascii="Times New Roman" w:hAnsi="Times New Roman"/>
                <w:b/>
                <w:bCs/>
              </w:rPr>
              <w:t>Cochrane library</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Oxytocin OR Pitocin OR Syntocinon OR Vagitocin OR Duratocin OR Carbetocin</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Intravaginal OR vaginal OR Vulvovaginal OR dyspareunia OR urogenital OR uro‐genital OR Vulvar OR vulvo‐vaginal</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atrophic OR atrophy OR vaginitides OR vaginitis OR atrophies OR lubrication OR dryness</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 AND #3</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 AND #4</w:t>
            </w:r>
          </w:p>
        </w:tc>
      </w:tr>
      <w:tr>
        <w:trPr/>
        <w:tc>
          <w:tcPr>
            <w:tcW w:w="83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rPr>
            </w:pPr>
            <w:r>
              <w:rPr>
                <w:rFonts w:cs="Times New Roman" w:ascii="Times New Roman" w:hAnsi="Times New Roman"/>
                <w:b/>
                <w:bCs/>
              </w:rPr>
              <w:t>Web of Science</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 xml:space="preserve">(Oxytocin OR Pitocin OR Syntocinon OR valitocin OR duratoin OR Carbetocin) (Topic) </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w:t>
            </w:r>
          </w:p>
          <w:p>
            <w:pPr>
              <w:pStyle w:val="Normal"/>
              <w:spacing w:lineRule="auto" w:line="480"/>
              <w:rPr>
                <w:rFonts w:ascii="Times New Roman" w:hAnsi="Times New Roman" w:cs="Times New Roman"/>
              </w:rPr>
            </w:pPr>
            <w:r>
              <w:rPr>
                <w:rFonts w:cs="Times New Roman" w:ascii="Times New Roman" w:hAnsi="Times New Roman"/>
              </w:rPr>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Intravaginal OR vaginal OR Vulvovaginal OR dyspareunia OR urogenital OR uro‐genital OR Vulvar OR vulvo‐vaginal) (Topic)</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atrophic OR atrophy OR vaginitises OR vaginitis OR atrophies OR lubrication OR dryness) (Topic)</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 AND #3</w:t>
            </w:r>
          </w:p>
        </w:tc>
      </w:tr>
      <w:tr>
        <w:trPr/>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w:t>
            </w:r>
          </w:p>
        </w:tc>
        <w:tc>
          <w:tcPr>
            <w:tcW w:w="69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 AND #4</w:t>
            </w:r>
          </w:p>
        </w:tc>
      </w:tr>
      <w:tr>
        <w:trPr/>
        <w:tc>
          <w:tcPr>
            <w:tcW w:w="83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rPr>
            </w:pPr>
            <w:r>
              <w:rPr>
                <w:rFonts w:cs="Times New Roman" w:ascii="Times New Roman" w:hAnsi="Times New Roman"/>
                <w:b/>
                <w:bCs/>
              </w:rPr>
              <w:t>Scopus</w:t>
            </w:r>
          </w:p>
        </w:tc>
      </w:tr>
      <w:tr>
        <w:trPr/>
        <w:tc>
          <w:tcPr>
            <w:tcW w:w="83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TITLE-ABS-KEY (((oxytocin OR pitocin OR syntocinon OR vagitocin OR duratocin OR carbetocin) AND ((intravaginal OR vaginal OR vulvovaginal OR dyspareunia OR urogenital OR uro‐genital OR vulvar OR vulvo‐vaginal) AND (atrophic OR atrophy OR vaginitides OR vaginitis OR atrophies OR lubrication OR dryness))))</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1T08:15:00Z</dcterms:created>
  <dc:creator>405417101@qq.com</dc:creator>
  <dc:description/>
  <cp:keywords/>
  <dc:language>en-US</dc:language>
  <cp:lastModifiedBy>hazem salamah</cp:lastModifiedBy>
  <dcterms:modified xsi:type="dcterms:W3CDTF">2023-02-03T17:27:00Z</dcterms:modified>
  <cp:revision>6</cp:revision>
  <dc:subject/>
  <dc:title/>
</cp:coreProperties>
</file>